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DA1" w:rsidRPr="00235C84" w:rsidRDefault="0046799E" w:rsidP="00062DA1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bookmarkStart w:id="0" w:name="_GoBack"/>
      <w:bookmarkEnd w:id="0"/>
      <w:r w:rsidRPr="00235C84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A Prediction Model for Distant Metastasis After Isolated </w:t>
      </w:r>
      <w:proofErr w:type="spellStart"/>
      <w:r w:rsidRPr="00235C84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Locoregional</w:t>
      </w:r>
      <w:proofErr w:type="spellEnd"/>
      <w:r w:rsidRPr="00235C84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Recurrence of Breast Cancer </w:t>
      </w:r>
    </w:p>
    <w:p w:rsidR="00062DA1" w:rsidRDefault="00062DA1" w:rsidP="00062DA1">
      <w:pPr>
        <w:snapToGrid w:val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23A1F" w:rsidRPr="00A04945" w:rsidRDefault="0046799E" w:rsidP="00062DA1">
      <w:pPr>
        <w:snapToGrid w:val="0"/>
        <w:jc w:val="left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223A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reast Cancer Research and Treatment</w:t>
      </w:r>
    </w:p>
    <w:p w:rsidR="00223A1F" w:rsidRPr="00235C84" w:rsidRDefault="00223A1F" w:rsidP="00062DA1">
      <w:pPr>
        <w:snapToGrid w:val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62DA1" w:rsidRPr="00235C84" w:rsidRDefault="0046799E" w:rsidP="00062DA1">
      <w:pPr>
        <w:snapToGrid w:val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Takeshi Murat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Masayuki Yoshid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Sho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iin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Ayumi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gaw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Chikashi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tase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Kaishi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tomi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Kenjiro</w:t>
      </w:r>
      <w:proofErr w:type="spellEnd"/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imb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Akiko Maeshim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Eriko Iwamot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Shin Takayama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</w:rPr>
        <w:t>, Akihiko Suto</w:t>
      </w:r>
      <w:r w:rsidRPr="00235C8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</w:p>
    <w:p w:rsidR="00062DA1" w:rsidRPr="00235C84" w:rsidRDefault="00062DA1" w:rsidP="00062DA1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62DA1" w:rsidRDefault="0046799E" w:rsidP="00062DA1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235C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rrespondence should be addressed t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</w:t>
      </w:r>
      <w:r w:rsidRPr="00235C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:rsidR="00062DA1" w:rsidRDefault="0046799E" w:rsidP="00062DA1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235C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keshi Murata</w:t>
      </w:r>
    </w:p>
    <w:p w:rsidR="000A7855" w:rsidRPr="000A7855" w:rsidRDefault="0046799E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 xml:space="preserve">Department of Breast Surgery, National Cancer Center Hospital, 5-1-1 </w:t>
      </w:r>
      <w:proofErr w:type="spellStart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Tsukiji</w:t>
      </w:r>
      <w:proofErr w:type="spellEnd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, Chuo-</w:t>
      </w:r>
      <w:proofErr w:type="spellStart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ku</w:t>
      </w:r>
      <w:proofErr w:type="spellEnd"/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, Tokyo 104-0045, Japan.</w:t>
      </w:r>
      <w:r w:rsidRPr="000A7855">
        <w:rPr>
          <w:rFonts w:ascii="MS Mincho" w:eastAsia="MS Mincho" w:hAnsi="MS Mincho" w:cs="MS Mincho" w:hint="eastAsia"/>
          <w:bCs/>
          <w:color w:val="000000"/>
          <w:sz w:val="24"/>
          <w:szCs w:val="24"/>
        </w:rPr>
        <w:t xml:space="preserve">　</w:t>
      </w:r>
    </w:p>
    <w:p w:rsidR="000A7855" w:rsidRPr="000A7855" w:rsidRDefault="0046799E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Telephone number: +81-3-3547-5201</w:t>
      </w:r>
      <w:r w:rsidRPr="000A7855">
        <w:rPr>
          <w:rFonts w:ascii="MS Mincho" w:eastAsia="MS Mincho" w:hAnsi="MS Mincho" w:cs="MS Mincho" w:hint="eastAsia"/>
          <w:bCs/>
          <w:color w:val="000000"/>
          <w:sz w:val="24"/>
          <w:szCs w:val="24"/>
        </w:rPr>
        <w:t xml:space="preserve">　</w:t>
      </w:r>
    </w:p>
    <w:p w:rsidR="000A7855" w:rsidRPr="000A7855" w:rsidRDefault="0046799E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ax number:+81-3-3542-3815</w:t>
      </w:r>
    </w:p>
    <w:p w:rsidR="00062DA1" w:rsidRDefault="0046799E" w:rsidP="000A7855">
      <w:pPr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0A785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-mail: tamurata@ncc.go.jp</w:t>
      </w:r>
    </w:p>
    <w:p w:rsidR="00062DA1" w:rsidRPr="004F7635" w:rsidRDefault="0046799E" w:rsidP="00062DA1">
      <w:pPr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4F7635">
        <w:rPr>
          <w:rStyle w:val="Hyperlink"/>
          <w:rFonts w:ascii="Times New Roman" w:hAnsi="Times New Roman" w:cs="Times New Roman" w:hint="eastAsia"/>
          <w:color w:val="auto"/>
          <w:sz w:val="24"/>
          <w:szCs w:val="24"/>
          <w:u w:val="none"/>
        </w:rPr>
        <w:t>O</w:t>
      </w:r>
      <w:r w:rsidRPr="004F763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RCID: 0000-0003-0942-7599</w:t>
      </w:r>
    </w:p>
    <w:p w:rsidR="00D0207B" w:rsidRPr="009B5BF3" w:rsidRDefault="00D0207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6441B" w:rsidRPr="009B5BF3" w:rsidRDefault="0046799E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BF3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24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9B5BF3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5400040" cy="3788385"/>
            <wp:effectExtent l="0" t="0" r="0" b="0"/>
            <wp:docPr id="4" name="図 4" descr="C:\Users\murata\Desktop\ILRR\英文校正依頼版20220610\英文校正後\Supple_Figure1_400dpi_202206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:\Users\murata\Desktop\ILRR\英文校正依頼版20220610\英文校正後\Supple_Figure1_400dpi_2022062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6441B" w:rsidRPr="009B5BF3" w:rsidRDefault="0046799E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B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Figure 1: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MFS after isolated </w:t>
      </w:r>
      <w:proofErr w:type="spellStart"/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locoregional</w:t>
      </w:r>
      <w:proofErr w:type="spellEnd"/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urrence classified using the risk prediction model according to ILRR tumor</w:t>
      </w:r>
      <w:r w:rsidR="00BE79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eptor status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. A) ER-positive/PR-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positive/HER2-negative tumor. B) ER-positive/PR-negative/HER2-negative tumor. C) HER2-positive tumor (</w:t>
      </w:r>
      <w:r w:rsidRPr="009B5BF3">
        <w:rPr>
          <w:rFonts w:ascii="Times New Roman" w:eastAsia="Times New Roman" w:hAnsi="Times New Roman" w:cs="Times New Roman"/>
          <w:sz w:val="24"/>
          <w:szCs w:val="24"/>
        </w:rPr>
        <w:t>irrespective of ER and PR status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). D) ER-negative/PR-negative/HER2-negative tumor. The low-, intermedi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, high-, and the highest-risk groups had 0</w:t>
      </w:r>
      <w:r w:rsidR="00BE794F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1, 2</w:t>
      </w:r>
      <w:r w:rsidR="00BE794F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</w:t>
      </w:r>
      <w:r w:rsidR="00BE794F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4, and 5</w:t>
      </w:r>
      <w:r w:rsidR="00BE794F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 w:rsidRPr="009B5BF3">
        <w:rPr>
          <w:rFonts w:ascii="Times New Roman" w:eastAsia="Times New Roman" w:hAnsi="Times New Roman" w:cs="Times New Roman"/>
          <w:sz w:val="24"/>
          <w:szCs w:val="24"/>
        </w:rPr>
        <w:t xml:space="preserve"> risk factors, respectively. 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risk factors were </w:t>
      </w:r>
      <w:r w:rsidR="008B6DA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LRR </w:t>
      </w: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receptor status (</w:t>
      </w:r>
      <w:r w:rsidRPr="009B5BF3">
        <w:rPr>
          <w:rFonts w:ascii="Times New Roman" w:eastAsia="Times New Roman" w:hAnsi="Times New Roman" w:cs="Times New Roman"/>
          <w:sz w:val="24"/>
          <w:szCs w:val="24"/>
        </w:rPr>
        <w:t xml:space="preserve">ER-positive/PR-negative/HER2-negative tumor), shorter DFI (DFI shorter than 24 months or DFI between 24 and 48 months), recurrence site (chest wall with or without regional node, and isolated regional node), no-resection of ILRR, chemotherapy for the primary tumor, nodal stage in the primary tumor (N2 or N3), and no endocrine therapy </w:t>
      </w:r>
      <w:r w:rsidR="00BE794F">
        <w:rPr>
          <w:rFonts w:ascii="Times New Roman" w:eastAsia="Times New Roman" w:hAnsi="Times New Roman" w:cs="Times New Roman"/>
          <w:sz w:val="24"/>
          <w:szCs w:val="24"/>
        </w:rPr>
        <w:t xml:space="preserve">administered </w:t>
      </w:r>
      <w:r w:rsidRPr="009B5BF3">
        <w:rPr>
          <w:rFonts w:ascii="Times New Roman" w:eastAsia="Times New Roman" w:hAnsi="Times New Roman" w:cs="Times New Roman"/>
          <w:sz w:val="24"/>
          <w:szCs w:val="24"/>
        </w:rPr>
        <w:t xml:space="preserve">for the ILRR. </w:t>
      </w:r>
    </w:p>
    <w:p w:rsidR="0036441B" w:rsidRPr="009B5BF3" w:rsidRDefault="0046799E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DFI, disease-free interval; DMFS, distant metastasis-free survival; ER, estrogen receptor; HER2, human epidermal growth factor receptor 2; ILRR, isolated </w:t>
      </w:r>
      <w:proofErr w:type="spellStart"/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>locoregional</w:t>
      </w:r>
      <w:proofErr w:type="spellEnd"/>
      <w:r w:rsidRPr="009B5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urrence; PR, progesterone receptor </w:t>
      </w:r>
    </w:p>
    <w:p w:rsidR="0036441B" w:rsidRPr="009B5BF3" w:rsidRDefault="0036441B" w:rsidP="00DE3E33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75005" w:rsidRDefault="00F75005" w:rsidP="004A519E"/>
    <w:sectPr w:rsidR="00F75005" w:rsidSect="008856D1">
      <w:footerReference w:type="default" r:id="rId8"/>
      <w:pgSz w:w="11906" w:h="16838"/>
      <w:pgMar w:top="1985" w:right="1701" w:bottom="1701" w:left="1701" w:header="851" w:footer="992" w:gutter="0"/>
      <w:lnNumType w:countBy="0" w:restart="continuous"/>
      <w:cols w:space="425"/>
      <w:docGrid w:linePitch="286"/>
      <w:sectPrChange w:id="1" w:author="Sumathi N." w:date="2023-02-28T12:03:00Z">
        <w:sectPr w:rsidR="00F75005" w:rsidSect="008856D1">
          <w:pgMar w:top="1985" w:right="1701" w:bottom="1701" w:left="1701" w:header="851" w:footer="992" w:gutter="0"/>
          <w:lnNumType w:countBy="1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8563AF" w16cex:dateUtc="2023-02-01T22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EDBA768" w16cid:durableId="278563A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71B" w:rsidRDefault="0007271B">
      <w:r>
        <w:separator/>
      </w:r>
    </w:p>
  </w:endnote>
  <w:endnote w:type="continuationSeparator" w:id="0">
    <w:p w:rsidR="0007271B" w:rsidRDefault="00072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0DD1" w:rsidRDefault="0046799E">
    <w:pPr>
      <w:pStyle w:val="Footer"/>
      <w:jc w:val="center"/>
      <w:rPr>
        <w:rFonts w:ascii="Yu Mincho" w:eastAsia="Yu Mincho" w:hAnsi="Yu Mincho" w:cs="Yu Mincho"/>
      </w:rPr>
    </w:pPr>
    <w:r>
      <w:fldChar w:fldCharType="begin"/>
    </w:r>
    <w:r>
      <w:instrText xml:space="preserve"> PAGE   \* MERGEFORMAT </w:instrText>
    </w:r>
    <w:r>
      <w:fldChar w:fldCharType="separate"/>
    </w:r>
    <w:r w:rsidR="008856D1" w:rsidRPr="008856D1">
      <w:rPr>
        <w:rFonts w:ascii="Yu Mincho" w:eastAsia="Yu Mincho" w:hAnsi="Yu Mincho" w:cs="Yu Mincho"/>
        <w:noProof/>
      </w:rPr>
      <w:t>1</w:t>
    </w:r>
    <w:r>
      <w:rPr>
        <w:rFonts w:ascii="Yu Mincho" w:eastAsia="Yu Mincho" w:hAnsi="Yu Mincho" w:cs="Yu Mincho"/>
      </w:rPr>
      <w:fldChar w:fldCharType="end"/>
    </w:r>
  </w:p>
  <w:p w:rsidR="00AE0DD1" w:rsidRDefault="00AE0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71B" w:rsidRDefault="0007271B">
      <w:r>
        <w:separator/>
      </w:r>
    </w:p>
  </w:footnote>
  <w:footnote w:type="continuationSeparator" w:id="0">
    <w:p w:rsidR="0007271B" w:rsidRDefault="0007271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mathi N.">
    <w15:presenceInfo w15:providerId="AD" w15:userId="S-1-5-21-1593274027-555185524-310601177-287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41B"/>
    <w:rsid w:val="00062DA1"/>
    <w:rsid w:val="0007271B"/>
    <w:rsid w:val="000A7855"/>
    <w:rsid w:val="000F20DC"/>
    <w:rsid w:val="001E76C6"/>
    <w:rsid w:val="00223A1F"/>
    <w:rsid w:val="00235C84"/>
    <w:rsid w:val="002A1509"/>
    <w:rsid w:val="0036441B"/>
    <w:rsid w:val="003E7044"/>
    <w:rsid w:val="004461A3"/>
    <w:rsid w:val="0046799E"/>
    <w:rsid w:val="004A519E"/>
    <w:rsid w:val="004B0199"/>
    <w:rsid w:val="004F7635"/>
    <w:rsid w:val="005F2E88"/>
    <w:rsid w:val="00632C38"/>
    <w:rsid w:val="00696BBB"/>
    <w:rsid w:val="006D422F"/>
    <w:rsid w:val="00786E2C"/>
    <w:rsid w:val="007A49B5"/>
    <w:rsid w:val="0088122D"/>
    <w:rsid w:val="008856D1"/>
    <w:rsid w:val="008B6DAA"/>
    <w:rsid w:val="0093017D"/>
    <w:rsid w:val="009459D9"/>
    <w:rsid w:val="009B5BF3"/>
    <w:rsid w:val="00A04945"/>
    <w:rsid w:val="00AB62EC"/>
    <w:rsid w:val="00AE0DD1"/>
    <w:rsid w:val="00BD6217"/>
    <w:rsid w:val="00BE3E3C"/>
    <w:rsid w:val="00BE794F"/>
    <w:rsid w:val="00CA7548"/>
    <w:rsid w:val="00D0207B"/>
    <w:rsid w:val="00D61AD7"/>
    <w:rsid w:val="00DE3E33"/>
    <w:rsid w:val="00EA3B26"/>
    <w:rsid w:val="00F157FC"/>
    <w:rsid w:val="00F214AA"/>
    <w:rsid w:val="00F7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E60809-9992-4A49-A3D1-7FE2C61D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41B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644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36441B"/>
    <w:rPr>
      <w:rFonts w:eastAsiaTheme="minorEastAsia"/>
      <w:kern w:val="2"/>
      <w:sz w:val="21"/>
      <w:szCs w:val="22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6441B"/>
  </w:style>
  <w:style w:type="paragraph" w:styleId="Revision">
    <w:name w:val="Revision"/>
    <w:hidden/>
    <w:uiPriority w:val="99"/>
    <w:semiHidden/>
    <w:rsid w:val="0036441B"/>
    <w:rPr>
      <w:kern w:val="2"/>
      <w:sz w:val="21"/>
      <w:szCs w:val="22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E3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33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rsid w:val="00062DA1"/>
    <w:rPr>
      <w:sz w:val="16"/>
    </w:rPr>
  </w:style>
  <w:style w:type="character" w:styleId="Hyperlink">
    <w:name w:val="Hyperlink"/>
    <w:basedOn w:val="DefaultParagraphFont"/>
    <w:rsid w:val="00062DA1"/>
    <w:rPr>
      <w:color w:val="0563C1"/>
      <w:u w:val="single"/>
    </w:rPr>
  </w:style>
  <w:style w:type="paragraph" w:styleId="CommentText">
    <w:name w:val="annotation text"/>
    <w:basedOn w:val="Normal"/>
    <w:link w:val="CommentTextChar"/>
    <w:rsid w:val="00062DA1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062DA1"/>
    <w:rPr>
      <w:rFonts w:ascii="Calibri" w:eastAsia="Calibri" w:hAnsi="Calibri" w:cs="Calibri"/>
      <w:kern w:val="2"/>
      <w:sz w:val="20"/>
      <w:szCs w:val="22"/>
      <w:lang w:val="en-US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DA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9B5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9B5"/>
    <w:rPr>
      <w:rFonts w:ascii="Calibri" w:eastAsia="Calibri" w:hAnsi="Calibri" w:cs="Calibri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8812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22D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3C9BE-2C6E-4425-98A7-C5D8BC3F0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umathi N.</cp:lastModifiedBy>
  <cp:revision>3</cp:revision>
  <dcterms:created xsi:type="dcterms:W3CDTF">2023-02-06T22:24:00Z</dcterms:created>
  <dcterms:modified xsi:type="dcterms:W3CDTF">2023-02-28T06:33:00Z</dcterms:modified>
</cp:coreProperties>
</file>